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114B7" w14:textId="46032087" w:rsidR="00D74A15" w:rsidRPr="001C0B81" w:rsidRDefault="0033053A" w:rsidP="001C0B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67F5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</w:p>
    <w:p w14:paraId="50C60667" w14:textId="236F0DCA" w:rsidR="00D74A15" w:rsidRPr="001C48CD" w:rsidRDefault="00D74A15" w:rsidP="001C0B81">
      <w:pPr>
        <w:spacing w:before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48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01FE9" w:rsidRPr="001C48CD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1C48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1C48CD">
        <w:rPr>
          <w:rFonts w:ascii="Times New Roman" w:hAnsi="Times New Roman" w:cs="Times New Roman"/>
          <w:sz w:val="20"/>
          <w:szCs w:val="20"/>
          <w:lang w:val="en-US"/>
        </w:rPr>
        <w:t xml:space="preserve">Selectivity Index (SI) Analysis for </w:t>
      </w:r>
      <w:r w:rsidRPr="001C48C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Quillaja </w:t>
      </w:r>
      <w:r w:rsidR="00A01FE9" w:rsidRPr="001C48CD">
        <w:rPr>
          <w:rFonts w:ascii="Times New Roman" w:hAnsi="Times New Roman" w:cs="Times New Roman"/>
          <w:i/>
          <w:iCs/>
          <w:sz w:val="20"/>
          <w:szCs w:val="20"/>
          <w:lang w:val="en-US"/>
        </w:rPr>
        <w:t>saponaria</w:t>
      </w:r>
      <w:r w:rsidR="00A01FE9" w:rsidRPr="001C48CD">
        <w:rPr>
          <w:rFonts w:ascii="Times New Roman" w:hAnsi="Times New Roman" w:cs="Times New Roman"/>
          <w:sz w:val="20"/>
          <w:szCs w:val="20"/>
          <w:lang w:val="en-US"/>
        </w:rPr>
        <w:t xml:space="preserve"> e</w:t>
      </w:r>
      <w:r w:rsidRPr="001C48CD">
        <w:rPr>
          <w:rFonts w:ascii="Times New Roman" w:hAnsi="Times New Roman" w:cs="Times New Roman"/>
          <w:sz w:val="20"/>
          <w:szCs w:val="20"/>
          <w:lang w:val="en-US"/>
        </w:rPr>
        <w:t>xtracts</w:t>
      </w:r>
    </w:p>
    <w:tbl>
      <w:tblPr>
        <w:tblW w:w="8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035"/>
        <w:gridCol w:w="2130"/>
        <w:gridCol w:w="1935"/>
        <w:gridCol w:w="2415"/>
      </w:tblGrid>
      <w:tr w:rsidR="001C0B81" w:rsidRPr="001C0B81" w14:paraId="550DC95B" w14:textId="77777777" w:rsidTr="001C0B81">
        <w:trPr>
          <w:trHeight w:val="900"/>
        </w:trPr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F0754F" w14:textId="3D8EE960" w:rsidR="00D74A15" w:rsidRPr="001C0B81" w:rsidRDefault="00D74A15" w:rsidP="0020258F">
            <w:pPr>
              <w:spacing w:before="16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(Extract)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D13403" w14:textId="39A41582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₅₀ (µg/mL)*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C52889" w14:textId="322C5B12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0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_eff for IPNv inhibition (µg/mL)**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B0FA9D" w14:textId="463EE253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 inhibition (%)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8B5A23" w14:textId="0659C95F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_min = CC₅₀ / C_eff</w:t>
            </w:r>
          </w:p>
        </w:tc>
      </w:tr>
      <w:tr w:rsidR="00D74A15" w:rsidRPr="001C0B81" w14:paraId="61392DA4" w14:textId="77777777" w:rsidTr="001C0B81">
        <w:trPr>
          <w:trHeight w:val="345"/>
        </w:trPr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F27D55" w14:textId="27167968" w:rsidR="00D74A15" w:rsidRPr="001C0B81" w:rsidRDefault="00D74A15" w:rsidP="0020258F">
            <w:pPr>
              <w:spacing w:before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VaxSap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BECE1D" w14:textId="2F927DEE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F61D22" w14:textId="075782D6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C858BA" w14:textId="2567DEEB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75 ± 3.9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0093F6" w14:textId="7DA11102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166.7</w:t>
            </w:r>
          </w:p>
        </w:tc>
      </w:tr>
      <w:tr w:rsidR="00D74A15" w:rsidRPr="001C0B81" w14:paraId="5393EE25" w14:textId="77777777" w:rsidTr="001C0B81">
        <w:trPr>
          <w:trHeight w:val="615"/>
        </w:trPr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8CE5B" w14:textId="401D96EF" w:rsidR="00D74A15" w:rsidRPr="001C0B81" w:rsidRDefault="00D74A15" w:rsidP="0020258F">
            <w:pPr>
              <w:spacing w:before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 xml:space="preserve">PPQ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317AD6" w14:textId="73CE7C3B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422E4C" w14:textId="2D0AB24F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F6E92F" w14:textId="07B03626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69.5 ± 1.3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5C862B" w14:textId="7CC5821D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</w:tr>
      <w:tr w:rsidR="00D74A15" w:rsidRPr="001C0B81" w14:paraId="1F9F8DEE" w14:textId="77777777" w:rsidTr="001C0B81">
        <w:trPr>
          <w:trHeight w:val="615"/>
        </w:trPr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23E911" w14:textId="1556CDAC" w:rsidR="00D74A15" w:rsidRPr="001C0B81" w:rsidRDefault="00D74A15" w:rsidP="0020258F">
            <w:pPr>
              <w:spacing w:before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 xml:space="preserve">NPQ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B11309" w14:textId="5AD1E16E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33FC70" w14:textId="58F91303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68290E" w14:textId="0C4BC255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59.1 ± 1.2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BEC29" w14:textId="169CB84B" w:rsidR="00D74A15" w:rsidRPr="001C0B81" w:rsidRDefault="00D74A15" w:rsidP="0020258F">
            <w:pPr>
              <w:spacing w:before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B81">
              <w:rPr>
                <w:rFonts w:ascii="Times New Roman" w:hAnsi="Times New Roman" w:cs="Times New Roman"/>
                <w:sz w:val="24"/>
                <w:szCs w:val="24"/>
              </w:rPr>
              <w:t>354.2</w:t>
            </w:r>
          </w:p>
        </w:tc>
      </w:tr>
    </w:tbl>
    <w:p w14:paraId="19B0B411" w14:textId="77777777" w:rsidR="001C0B81" w:rsidRPr="001C0B81" w:rsidRDefault="001C0B81" w:rsidP="00D74A15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0B81">
        <w:rPr>
          <w:rFonts w:ascii="Times New Roman" w:hAnsi="Times New Roman" w:cs="Times New Roman"/>
          <w:sz w:val="24"/>
          <w:szCs w:val="24"/>
          <w:lang w:val="en-US"/>
        </w:rPr>
        <w:t xml:space="preserve">Conservative selectivity indices (SI = CC₅₀ / C_eff) of three </w:t>
      </w:r>
      <w:r w:rsidRPr="001C0B81">
        <w:rPr>
          <w:rFonts w:ascii="Times New Roman" w:hAnsi="Times New Roman" w:cs="Times New Roman"/>
          <w:i/>
          <w:iCs/>
          <w:sz w:val="24"/>
          <w:szCs w:val="24"/>
          <w:lang w:val="en-US"/>
        </w:rPr>
        <w:t>Quillaja saponaria</w:t>
      </w:r>
      <w:r w:rsidRPr="001C0B81">
        <w:rPr>
          <w:rFonts w:ascii="Times New Roman" w:hAnsi="Times New Roman" w:cs="Times New Roman"/>
          <w:sz w:val="24"/>
          <w:szCs w:val="24"/>
          <w:lang w:val="en-US"/>
        </w:rPr>
        <w:t xml:space="preserve"> extracts against IPNv in CHSE-214 cells. Because only single antiviral concentrations were reported, C_eff values were used as upper-bound EC₅₀ estimates; therefore, SI_min values represent conservative lower-bound estimates of true SI.</w:t>
      </w:r>
    </w:p>
    <w:p w14:paraId="47149D4E" w14:textId="566C7426" w:rsidR="00D74A15" w:rsidRPr="001C0B81" w:rsidRDefault="00D74A15" w:rsidP="00D74A15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0B81">
        <w:rPr>
          <w:rFonts w:ascii="Times New Roman" w:hAnsi="Times New Roman" w:cs="Times New Roman"/>
          <w:sz w:val="24"/>
          <w:szCs w:val="24"/>
          <w:lang w:val="en-US"/>
        </w:rPr>
        <w:t>* CC₅₀ values derive from our cytotoxicity assays in SHK-1, CHSE-214, MA104, and ASK cells.</w:t>
      </w:r>
      <w:r w:rsidRPr="001C0B81">
        <w:rPr>
          <w:rFonts w:ascii="Times New Roman" w:hAnsi="Times New Roman" w:cs="Times New Roman"/>
          <w:sz w:val="24"/>
          <w:szCs w:val="24"/>
          <w:lang w:val="en-US"/>
        </w:rPr>
        <w:br/>
        <w:t xml:space="preserve"> ** Single product concentrations yielding &gt;50% inhibition of IPNv in CHSE-214 cells (Table 2 of Cañon et al., 2020).</w:t>
      </w:r>
    </w:p>
    <w:p w14:paraId="7CE39BDD" w14:textId="77777777" w:rsidR="00D74A15" w:rsidRDefault="00D74A15" w:rsidP="00D74A15">
      <w:pPr>
        <w:jc w:val="both"/>
        <w:rPr>
          <w:sz w:val="24"/>
          <w:szCs w:val="24"/>
          <w:lang w:val="en-US"/>
        </w:rPr>
      </w:pPr>
    </w:p>
    <w:p w14:paraId="60DF9182" w14:textId="77777777" w:rsidR="002938B4" w:rsidRDefault="002938B4" w:rsidP="00D74A15">
      <w:pPr>
        <w:jc w:val="both"/>
        <w:rPr>
          <w:sz w:val="24"/>
          <w:szCs w:val="24"/>
          <w:lang w:val="en-US"/>
        </w:rPr>
      </w:pPr>
    </w:p>
    <w:p w14:paraId="1C2E80BB" w14:textId="77777777" w:rsidR="00935598" w:rsidRDefault="00935598" w:rsidP="00D74A15">
      <w:pPr>
        <w:jc w:val="both"/>
        <w:rPr>
          <w:sz w:val="24"/>
          <w:szCs w:val="24"/>
          <w:lang w:val="en-US"/>
        </w:rPr>
      </w:pPr>
    </w:p>
    <w:p w14:paraId="7C7F5EDC" w14:textId="77777777" w:rsidR="00935598" w:rsidRDefault="00935598" w:rsidP="00D74A15">
      <w:pPr>
        <w:jc w:val="both"/>
        <w:rPr>
          <w:sz w:val="24"/>
          <w:szCs w:val="24"/>
          <w:lang w:val="en-US"/>
        </w:rPr>
      </w:pPr>
    </w:p>
    <w:p w14:paraId="38B37B18" w14:textId="77777777" w:rsidR="00935598" w:rsidRDefault="00935598" w:rsidP="00D74A15">
      <w:pPr>
        <w:jc w:val="both"/>
        <w:rPr>
          <w:sz w:val="24"/>
          <w:szCs w:val="24"/>
          <w:lang w:val="en-US"/>
        </w:rPr>
      </w:pPr>
    </w:p>
    <w:p w14:paraId="2E744918" w14:textId="77777777" w:rsidR="00935598" w:rsidRDefault="00935598" w:rsidP="00D74A15">
      <w:pPr>
        <w:jc w:val="both"/>
        <w:rPr>
          <w:sz w:val="24"/>
          <w:szCs w:val="24"/>
          <w:lang w:val="en-US"/>
        </w:rPr>
      </w:pPr>
    </w:p>
    <w:p w14:paraId="29E3EA03" w14:textId="77777777" w:rsidR="00935598" w:rsidRDefault="00935598" w:rsidP="00D74A15">
      <w:pPr>
        <w:jc w:val="both"/>
        <w:rPr>
          <w:sz w:val="24"/>
          <w:szCs w:val="24"/>
          <w:lang w:val="en-US"/>
        </w:rPr>
      </w:pPr>
    </w:p>
    <w:p w14:paraId="24B18144" w14:textId="77777777" w:rsidR="00935598" w:rsidRDefault="00935598" w:rsidP="00D74A15">
      <w:pPr>
        <w:jc w:val="both"/>
        <w:rPr>
          <w:sz w:val="24"/>
          <w:szCs w:val="24"/>
          <w:lang w:val="en-US"/>
        </w:rPr>
      </w:pPr>
    </w:p>
    <w:p w14:paraId="760B0E86" w14:textId="77777777" w:rsidR="00935598" w:rsidRDefault="00935598" w:rsidP="00D74A15">
      <w:pPr>
        <w:jc w:val="both"/>
        <w:rPr>
          <w:sz w:val="24"/>
          <w:szCs w:val="24"/>
          <w:lang w:val="en-US"/>
        </w:rPr>
      </w:pPr>
    </w:p>
    <w:p w14:paraId="43A8F3CA" w14:textId="77777777" w:rsidR="0020258F" w:rsidRDefault="0020258F" w:rsidP="00935598">
      <w:pPr>
        <w:rPr>
          <w:sz w:val="24"/>
          <w:szCs w:val="24"/>
          <w:lang w:val="en-US"/>
        </w:rPr>
      </w:pPr>
    </w:p>
    <w:p w14:paraId="1CE3296D" w14:textId="77777777" w:rsidR="0020258F" w:rsidRDefault="0020258F" w:rsidP="00935598">
      <w:pPr>
        <w:rPr>
          <w:sz w:val="24"/>
          <w:szCs w:val="24"/>
          <w:lang w:val="en-US"/>
        </w:rPr>
      </w:pPr>
    </w:p>
    <w:p w14:paraId="2F264126" w14:textId="3E259A9B" w:rsidR="00935598" w:rsidRPr="002F1D6D" w:rsidRDefault="00935598" w:rsidP="00935598">
      <w:pPr>
        <w:rPr>
          <w:sz w:val="20"/>
          <w:szCs w:val="20"/>
          <w:lang w:val="en-US"/>
        </w:rPr>
      </w:pPr>
      <w:r w:rsidRPr="00D05D2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2.</w:t>
      </w:r>
      <w:r w:rsidRPr="002F1D6D">
        <w:rPr>
          <w:sz w:val="20"/>
          <w:szCs w:val="20"/>
          <w:lang w:val="en-US"/>
        </w:rPr>
        <w:t xml:space="preserve"> </w:t>
      </w:r>
      <w:r w:rsidRPr="00D05D20">
        <w:rPr>
          <w:rFonts w:ascii="Times New Roman" w:hAnsi="Times New Roman" w:cs="Times New Roman"/>
          <w:sz w:val="20"/>
          <w:szCs w:val="20"/>
          <w:lang w:val="en-US"/>
        </w:rPr>
        <w:t xml:space="preserve">Efficacy of treatment with </w:t>
      </w:r>
      <w:r w:rsidRPr="00D05D20">
        <w:rPr>
          <w:rFonts w:ascii="Times New Roman" w:hAnsi="Times New Roman" w:cs="Times New Roman"/>
          <w:i/>
          <w:iCs/>
          <w:sz w:val="20"/>
          <w:szCs w:val="20"/>
          <w:lang w:val="en-US"/>
        </w:rPr>
        <w:t>Quillaja saponaria</w:t>
      </w:r>
      <w:r w:rsidRPr="00D05D20">
        <w:rPr>
          <w:rFonts w:ascii="Times New Roman" w:hAnsi="Times New Roman" w:cs="Times New Roman"/>
          <w:sz w:val="20"/>
          <w:szCs w:val="20"/>
          <w:lang w:val="en-US"/>
        </w:rPr>
        <w:t xml:space="preserve"> extracts. Results showed the percentage of mortality in each aquarium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5"/>
        <w:gridCol w:w="1579"/>
        <w:gridCol w:w="2207"/>
        <w:gridCol w:w="2207"/>
      </w:tblGrid>
      <w:tr w:rsidR="00935598" w14:paraId="3475AA93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E1563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754D9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itial Fishe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EF986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Fishe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676AB6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 Mortality</w:t>
            </w:r>
          </w:p>
        </w:tc>
      </w:tr>
      <w:tr w:rsidR="00935598" w14:paraId="20A8DF10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D96CE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Control (Normal Diet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F28AB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37D4B4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7DA26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35598" w14:paraId="78C81A66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23B03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Control (Normal Diet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E9F87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AFC27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80C2E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35598" w14:paraId="6A258FCD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9A528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Control (Normal Diet-IPNv challenged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31AACD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247F2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F0814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935598" w14:paraId="593D8596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A8F94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Control (Normal Diet-IPNv challenged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2F97B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9BFEB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48B37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935598" w14:paraId="7F0470AD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AA5B5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Q die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3DEE7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BB2F10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96F6D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35598" w14:paraId="59135611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39302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Q die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B9ECC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D7E79B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DCE392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935598" w14:paraId="1AE248DB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9B818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Q diet-IPNv challenged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85C78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022B6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C08605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935598" w14:paraId="3E5243EE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1C7A2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Q diet-IPNv challenged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47608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0E533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F5BCA2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935598" w14:paraId="7DC2CDA7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04DA53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Q die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88C53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C34D4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37957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35598" w14:paraId="3E410C6C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871B6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Q die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F1847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3285E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0906A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35598" w14:paraId="0A8A024F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663DF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Q diet-IPNv challenged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25DA5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F518B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809BA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935598" w14:paraId="2D5B993D" w14:textId="77777777" w:rsidTr="0020258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74D17" w14:textId="77777777" w:rsidR="00935598" w:rsidRPr="0020258F" w:rsidRDefault="00935598" w:rsidP="0020258F">
            <w:pPr>
              <w:spacing w:before="160"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Q diet-IPNv challenged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554A1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C8646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7E07A" w14:textId="77777777" w:rsidR="00935598" w:rsidRPr="0020258F" w:rsidRDefault="00935598" w:rsidP="0020258F">
            <w:pPr>
              <w:spacing w:before="160"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</w:tbl>
    <w:p w14:paraId="2E1288CF" w14:textId="77777777" w:rsidR="00935598" w:rsidRDefault="00935598" w:rsidP="00935598">
      <w:pPr>
        <w:jc w:val="both"/>
      </w:pPr>
    </w:p>
    <w:p w14:paraId="18174A43" w14:textId="77777777" w:rsidR="00935598" w:rsidRDefault="00935598" w:rsidP="00935598">
      <w:pPr>
        <w:jc w:val="both"/>
      </w:pPr>
    </w:p>
    <w:p w14:paraId="74B8ED15" w14:textId="77777777" w:rsidR="0020258F" w:rsidRDefault="0020258F" w:rsidP="00935598">
      <w:pPr>
        <w:jc w:val="both"/>
      </w:pPr>
    </w:p>
    <w:p w14:paraId="560393EB" w14:textId="77777777" w:rsidR="0020258F" w:rsidRDefault="0020258F" w:rsidP="00935598">
      <w:pPr>
        <w:jc w:val="both"/>
      </w:pPr>
    </w:p>
    <w:p w14:paraId="2909E0FC" w14:textId="77777777" w:rsidR="00D74A15" w:rsidRDefault="00D74A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D000CD" w14:textId="77777777" w:rsidR="00D05D20" w:rsidRDefault="00D05D20" w:rsidP="00731D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535CD9E" w14:textId="27C14F0A" w:rsidR="001F572A" w:rsidRDefault="003B3DA9" w:rsidP="00731D1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B3DA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3. </w:t>
      </w:r>
      <w:r w:rsidR="009649C4" w:rsidRPr="009649C4">
        <w:rPr>
          <w:rFonts w:ascii="Times New Roman" w:hAnsi="Times New Roman" w:cs="Times New Roman"/>
          <w:sz w:val="20"/>
          <w:szCs w:val="20"/>
          <w:lang w:val="en-US"/>
        </w:rPr>
        <w:t xml:space="preserve">GLMM pairwise post hoc comparisons for </w:t>
      </w:r>
      <w:r w:rsidR="009649C4" w:rsidRPr="009649C4">
        <w:rPr>
          <w:rFonts w:ascii="Times New Roman" w:hAnsi="Times New Roman" w:cs="Times New Roman"/>
          <w:i/>
          <w:iCs/>
          <w:sz w:val="20"/>
          <w:szCs w:val="20"/>
          <w:lang w:val="en-US"/>
        </w:rPr>
        <w:t>in vivo</w:t>
      </w:r>
      <w:r w:rsidR="009649C4" w:rsidRPr="009649C4">
        <w:rPr>
          <w:rFonts w:ascii="Times New Roman" w:hAnsi="Times New Roman" w:cs="Times New Roman"/>
          <w:sz w:val="20"/>
          <w:szCs w:val="20"/>
          <w:lang w:val="en-US"/>
        </w:rPr>
        <w:t xml:space="preserve"> mortality following IPNv challenge</w:t>
      </w:r>
      <w:r w:rsidRPr="003B3DA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559"/>
        <w:gridCol w:w="2834"/>
        <w:gridCol w:w="993"/>
        <w:gridCol w:w="1418"/>
      </w:tblGrid>
      <w:tr w:rsidR="009F6A67" w:rsidRPr="001F572A" w14:paraId="62E038C9" w14:textId="77777777" w:rsidTr="009F6A67">
        <w:trPr>
          <w:trHeight w:val="57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2609C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9A0F786" w14:textId="77777777" w:rsidR="001F572A" w:rsidRPr="001F572A" w:rsidRDefault="001F572A" w:rsidP="001F5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Odds Ratio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F4498A7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95% CI (lower–uppe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5A1061D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z-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D7454A6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p-value</w:t>
            </w:r>
          </w:p>
        </w:tc>
      </w:tr>
      <w:tr w:rsidR="009F6A67" w:rsidRPr="001F572A" w14:paraId="6E74EA7F" w14:textId="77777777" w:rsidTr="009F6A67">
        <w:trPr>
          <w:trHeight w:val="489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EF5C5C" w14:textId="77777777" w:rsidR="001F572A" w:rsidRPr="001F572A" w:rsidRDefault="001F572A" w:rsidP="001F5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PQ_IPNv vs PC_IPN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FB715C7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234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DCB63C3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73 – 0.7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EBEFBF8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−2.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FD5218D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108</w:t>
            </w:r>
          </w:p>
        </w:tc>
      </w:tr>
      <w:tr w:rsidR="009F6A67" w:rsidRPr="001F572A" w14:paraId="20113D39" w14:textId="77777777" w:rsidTr="009F6A67">
        <w:trPr>
          <w:trHeight w:val="42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506E5" w14:textId="77777777" w:rsidR="001F572A" w:rsidRPr="001F572A" w:rsidRDefault="001F572A" w:rsidP="001F5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PPQ_IPNv vs PC_IPN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6F6434D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234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080BF15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73 – 0.7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62F67DD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−2.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3B05DF5" w14:textId="77777777" w:rsidR="001F572A" w:rsidRPr="001F572A" w:rsidRDefault="001F572A" w:rsidP="001F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F57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108</w:t>
            </w:r>
          </w:p>
        </w:tc>
      </w:tr>
    </w:tbl>
    <w:p w14:paraId="1F3C638F" w14:textId="77777777" w:rsidR="001F572A" w:rsidRDefault="001F572A" w:rsidP="00731D1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0BAD20" w14:textId="15E3C5D9" w:rsidR="001C0B81" w:rsidRPr="00731D1D" w:rsidRDefault="00731D1D" w:rsidP="00731D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5D2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9F6A67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D05D2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31D1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F6A67" w:rsidRPr="009F6A67">
        <w:rPr>
          <w:rFonts w:ascii="Times New Roman" w:hAnsi="Times New Roman" w:cs="Times New Roman"/>
          <w:sz w:val="20"/>
          <w:szCs w:val="20"/>
          <w:lang w:val="en-US"/>
        </w:rPr>
        <w:t xml:space="preserve">Exploratory pairwise comparisons of mortality risk among </w:t>
      </w:r>
      <w:r w:rsidR="008371CB">
        <w:rPr>
          <w:rFonts w:ascii="Times New Roman" w:hAnsi="Times New Roman" w:cs="Times New Roman"/>
          <w:sz w:val="20"/>
          <w:szCs w:val="20"/>
          <w:lang w:val="en-US"/>
        </w:rPr>
        <w:t>all</w:t>
      </w:r>
      <w:r w:rsidR="0027531D">
        <w:rPr>
          <w:rFonts w:ascii="Times New Roman" w:hAnsi="Times New Roman" w:cs="Times New Roman"/>
          <w:sz w:val="20"/>
          <w:szCs w:val="20"/>
          <w:lang w:val="en-US"/>
        </w:rPr>
        <w:t xml:space="preserve"> treatment groups (Tukey-adjusted)</w:t>
      </w:r>
    </w:p>
    <w:tbl>
      <w:tblPr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480"/>
        <w:gridCol w:w="1640"/>
        <w:gridCol w:w="1820"/>
      </w:tblGrid>
      <w:tr w:rsidR="00144C57" w:rsidRPr="00144C57" w14:paraId="1E53CA7C" w14:textId="77777777" w:rsidTr="001A0B8D">
        <w:trPr>
          <w:trHeight w:val="576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922F4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Comparis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67EDC4F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Odds Ratio (OR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D68B3B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95% CI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0A829AF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Tukey-adjusted p-value</w:t>
            </w:r>
          </w:p>
        </w:tc>
      </w:tr>
      <w:tr w:rsidR="00144C57" w:rsidRPr="00144C57" w14:paraId="00B7715D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8BBB76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PC_IPNv vs N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EA34B1F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5.29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85D960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3.02 – 412.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EF10E1D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102</w:t>
            </w:r>
          </w:p>
        </w:tc>
      </w:tr>
      <w:tr w:rsidR="00144C57" w:rsidRPr="00144C57" w14:paraId="106D0899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84B5F5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PC_IPNv vs NP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645422F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7.19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08E3AD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.14 – 138.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2131081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044</w:t>
            </w:r>
          </w:p>
        </w:tc>
      </w:tr>
      <w:tr w:rsidR="00144C57" w:rsidRPr="00144C57" w14:paraId="4462714C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F7FFE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PC_IPNv vs NPQ_IPN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C0E05C6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.27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02FE1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94 – 19.3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F39B85B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617</w:t>
            </w:r>
          </w:p>
        </w:tc>
      </w:tr>
      <w:tr w:rsidR="00144C57" w:rsidRPr="00144C57" w14:paraId="2C76837A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13C37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PC_IPNv vs PP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78FC806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7.19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F950F1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2.14 – 138.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4A30151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044</w:t>
            </w:r>
          </w:p>
        </w:tc>
      </w:tr>
      <w:tr w:rsidR="00144C57" w:rsidRPr="00144C57" w14:paraId="21C40BDF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9EAD52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PC_IPNv vs PPQ_IPN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76C0000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.27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48D857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94 – 19.3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6A0615E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617</w:t>
            </w:r>
          </w:p>
        </w:tc>
      </w:tr>
      <w:tr w:rsidR="00144C57" w:rsidRPr="00144C57" w14:paraId="6FB04C78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0830BE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C vs NP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A42D4D8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49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C4AFF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5 – 4.6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405DB07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9925</w:t>
            </w:r>
          </w:p>
        </w:tc>
      </w:tr>
      <w:tr w:rsidR="00144C57" w:rsidRPr="00144C57" w14:paraId="6C7CD48E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729462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C vs NPQ_IPN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BB346B3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12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AC055D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2 – 0.9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D568D70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3837</w:t>
            </w:r>
          </w:p>
        </w:tc>
      </w:tr>
      <w:tr w:rsidR="00144C57" w:rsidRPr="00144C57" w14:paraId="311256E4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F347BF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C vs PP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F141D1E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49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DBA41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5 – 4.6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0CF057C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9925</w:t>
            </w:r>
          </w:p>
        </w:tc>
      </w:tr>
      <w:tr w:rsidR="00144C57" w:rsidRPr="00144C57" w14:paraId="14180A70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C316F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C vs PPQ_IPN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E21498A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12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0F0148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2 – 0.9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0B1124E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3837</w:t>
            </w:r>
          </w:p>
        </w:tc>
      </w:tr>
      <w:tr w:rsidR="00144C57" w:rsidRPr="00144C57" w14:paraId="74661EB7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5524D4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PQ vs NPQ_IPN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272D76B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25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BF0E32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4 – 1.4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E906457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5541</w:t>
            </w:r>
          </w:p>
        </w:tc>
      </w:tr>
      <w:tr w:rsidR="00144C57" w:rsidRPr="00144C57" w14:paraId="7E5EC26A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54CC4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PQ vs PP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24EBF77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.00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13FDEA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15 – 6.6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400D101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.000</w:t>
            </w:r>
          </w:p>
        </w:tc>
      </w:tr>
      <w:tr w:rsidR="00144C57" w:rsidRPr="00144C57" w14:paraId="05FCD2C6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555F69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PQ vs PPQ_IPN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A39FF36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25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0079B6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4 – 1.4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349EC58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5541</w:t>
            </w:r>
          </w:p>
        </w:tc>
      </w:tr>
      <w:tr w:rsidR="00144C57" w:rsidRPr="00144C57" w14:paraId="78705074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EB17F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NPQ_IPNv vs PP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D5C3E7C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4.03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D603B8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72 – 22.5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B59A088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5540</w:t>
            </w:r>
          </w:p>
        </w:tc>
      </w:tr>
      <w:tr w:rsidR="00144C57" w:rsidRPr="00144C57" w14:paraId="3147B035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B642F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lastRenderedPageBreak/>
              <w:t>NPQ_IPNv vs PPQ_IPN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0CF243C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.00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ADDE60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22 – 4.58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A38D4C7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1.000</w:t>
            </w:r>
          </w:p>
        </w:tc>
      </w:tr>
      <w:tr w:rsidR="00144C57" w:rsidRPr="00144C57" w14:paraId="43981F42" w14:textId="77777777" w:rsidTr="001A0B8D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3FB9E5" w14:textId="77777777" w:rsidR="00144C57" w:rsidRPr="00144C57" w:rsidRDefault="00144C57" w:rsidP="00144C57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PPQ vs PPQ_IPN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5CB5B75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25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808C78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04 – 1.4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F999FE5" w14:textId="77777777" w:rsidR="00144C57" w:rsidRPr="00144C57" w:rsidRDefault="00144C57" w:rsidP="00144C57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</w:pPr>
            <w:r w:rsidRPr="00144C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L"/>
                <w14:ligatures w14:val="none"/>
              </w:rPr>
              <w:t>0.5540</w:t>
            </w:r>
          </w:p>
        </w:tc>
      </w:tr>
    </w:tbl>
    <w:p w14:paraId="6868F7C4" w14:textId="77777777" w:rsidR="001C0B81" w:rsidRDefault="001C0B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462622" w14:textId="77777777" w:rsidR="001C0B81" w:rsidRDefault="001C0B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F5F647" w14:textId="77777777" w:rsidR="00D74A15" w:rsidRDefault="00D74A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CBBFE6" w14:textId="77777777" w:rsidR="00D74A15" w:rsidRPr="00D74A15" w:rsidRDefault="00D74A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74A15" w:rsidRPr="00D74A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5F"/>
    <w:rsid w:val="0000656D"/>
    <w:rsid w:val="000476A5"/>
    <w:rsid w:val="00047870"/>
    <w:rsid w:val="00144C57"/>
    <w:rsid w:val="001A0B8D"/>
    <w:rsid w:val="001C0B81"/>
    <w:rsid w:val="001C48CD"/>
    <w:rsid w:val="001F572A"/>
    <w:rsid w:val="0020258F"/>
    <w:rsid w:val="0027531D"/>
    <w:rsid w:val="002938B4"/>
    <w:rsid w:val="002A098C"/>
    <w:rsid w:val="0033053A"/>
    <w:rsid w:val="003328A1"/>
    <w:rsid w:val="00342DE5"/>
    <w:rsid w:val="003439C6"/>
    <w:rsid w:val="003B3DA9"/>
    <w:rsid w:val="003F7565"/>
    <w:rsid w:val="004B2589"/>
    <w:rsid w:val="00563917"/>
    <w:rsid w:val="00570FBE"/>
    <w:rsid w:val="005A7FD8"/>
    <w:rsid w:val="005F67F5"/>
    <w:rsid w:val="006B4FB2"/>
    <w:rsid w:val="00731D1D"/>
    <w:rsid w:val="00790CC6"/>
    <w:rsid w:val="007E6E62"/>
    <w:rsid w:val="007E7B84"/>
    <w:rsid w:val="008371CB"/>
    <w:rsid w:val="0089248A"/>
    <w:rsid w:val="00920F97"/>
    <w:rsid w:val="00935598"/>
    <w:rsid w:val="009649C4"/>
    <w:rsid w:val="009652CD"/>
    <w:rsid w:val="009F6A67"/>
    <w:rsid w:val="00A01FE9"/>
    <w:rsid w:val="00B7255F"/>
    <w:rsid w:val="00B86F2F"/>
    <w:rsid w:val="00B96E10"/>
    <w:rsid w:val="00BE47FF"/>
    <w:rsid w:val="00C16A51"/>
    <w:rsid w:val="00C47F97"/>
    <w:rsid w:val="00C96BF2"/>
    <w:rsid w:val="00D05D20"/>
    <w:rsid w:val="00D74A15"/>
    <w:rsid w:val="00F203F7"/>
    <w:rsid w:val="00FD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431B0"/>
  <w15:chartTrackingRefBased/>
  <w15:docId w15:val="{06EFD39A-C343-47B1-B994-F2885DB2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725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72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25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25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25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25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25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25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25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2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72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72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255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255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25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255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25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25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72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72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725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72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725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7255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7255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7255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72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7255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7255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725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aconcuadrcula">
    <w:name w:val="Table Grid"/>
    <w:basedOn w:val="Tablanormal"/>
    <w:uiPriority w:val="39"/>
    <w:rsid w:val="00B72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348</Words>
  <Characters>2120</Characters>
  <Application>Microsoft Office Word</Application>
  <DocSecurity>0</DocSecurity>
  <Lines>32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Castillo</dc:creator>
  <cp:keywords/>
  <dc:description/>
  <cp:lastModifiedBy>Mario Castillo</cp:lastModifiedBy>
  <cp:revision>35</cp:revision>
  <dcterms:created xsi:type="dcterms:W3CDTF">2025-11-21T16:42:00Z</dcterms:created>
  <dcterms:modified xsi:type="dcterms:W3CDTF">2025-12-22T15:34:00Z</dcterms:modified>
</cp:coreProperties>
</file>